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6D5EF" w14:textId="06AD4F13" w:rsidR="00833C37" w:rsidRPr="00DB0DAB" w:rsidRDefault="00833C37" w:rsidP="00833C37">
      <w:pPr>
        <w:spacing w:line="480" w:lineRule="auto"/>
        <w:jc w:val="center"/>
        <w:rPr>
          <w:rFonts w:ascii="Times New Roman" w:hAnsi="Times New Roman"/>
          <w:sz w:val="44"/>
          <w:szCs w:val="44"/>
        </w:rPr>
      </w:pPr>
      <w:bookmarkStart w:id="0" w:name="_GoBack"/>
      <w:bookmarkEnd w:id="0"/>
      <w:r w:rsidRPr="00DB0DAB">
        <w:rPr>
          <w:rFonts w:ascii="Times New Roman" w:hAnsi="Times New Roman"/>
          <w:sz w:val="44"/>
          <w:szCs w:val="44"/>
        </w:rPr>
        <w:t>Supporting Information</w:t>
      </w:r>
      <w:r w:rsidR="00BA35B3">
        <w:rPr>
          <w:rFonts w:ascii="Times New Roman" w:hAnsi="Times New Roman"/>
          <w:sz w:val="44"/>
          <w:szCs w:val="44"/>
        </w:rPr>
        <w:t xml:space="preserve"> 2</w:t>
      </w:r>
    </w:p>
    <w:p w14:paraId="6DAA2E94" w14:textId="202A4FA7" w:rsidR="00833C37" w:rsidRPr="003F7F9E" w:rsidRDefault="00833C37" w:rsidP="00833C37">
      <w:pPr>
        <w:spacing w:line="480" w:lineRule="auto"/>
        <w:contextualSpacing/>
        <w:jc w:val="center"/>
        <w:rPr>
          <w:rFonts w:ascii="Times New Roman" w:hAnsi="Times New Roman"/>
          <w:sz w:val="36"/>
          <w:szCs w:val="36"/>
        </w:rPr>
      </w:pPr>
      <w:r w:rsidRPr="003F7F9E">
        <w:rPr>
          <w:rFonts w:ascii="Times New Roman" w:hAnsi="Times New Roman"/>
          <w:sz w:val="36"/>
          <w:szCs w:val="36"/>
        </w:rPr>
        <w:t xml:space="preserve">Time resolved and label free monitoring of extracellular metabolites by </w:t>
      </w:r>
      <w:r w:rsidR="0071626A">
        <w:rPr>
          <w:rFonts w:ascii="Times New Roman" w:hAnsi="Times New Roman"/>
          <w:sz w:val="36"/>
          <w:szCs w:val="36"/>
        </w:rPr>
        <w:t>surface-</w:t>
      </w:r>
      <w:r w:rsidRPr="003F7F9E">
        <w:rPr>
          <w:rFonts w:ascii="Times New Roman" w:hAnsi="Times New Roman"/>
          <w:sz w:val="36"/>
          <w:szCs w:val="36"/>
        </w:rPr>
        <w:t>enhanced Raman spectroscopy</w:t>
      </w:r>
    </w:p>
    <w:p w14:paraId="34C9CE3D" w14:textId="77777777" w:rsidR="00833C37" w:rsidRDefault="00833C37" w:rsidP="00833C37">
      <w:pPr>
        <w:spacing w:line="480" w:lineRule="auto"/>
        <w:contextualSpacing/>
        <w:rPr>
          <w:rFonts w:ascii="Times New Roman" w:hAnsi="Times New Roman"/>
          <w:b/>
          <w:sz w:val="20"/>
          <w:szCs w:val="24"/>
        </w:rPr>
      </w:pPr>
    </w:p>
    <w:p w14:paraId="3CF9D858" w14:textId="7F10090A" w:rsidR="00833C37" w:rsidRDefault="00833C37" w:rsidP="00833C37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Victoria Shalabaev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 xml:space="preserve">, </w:t>
      </w:r>
      <w:r w:rsidR="00F809BF">
        <w:rPr>
          <w:rFonts w:ascii="Times New Roman" w:hAnsi="Times New Roman"/>
          <w:sz w:val="24"/>
          <w:szCs w:val="24"/>
          <w:lang w:val="it-IT"/>
        </w:rPr>
        <w:t>Laura Lovato</w:t>
      </w:r>
      <w:r w:rsidR="00F809BF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="00F809BF"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*</w:t>
      </w:r>
      <w:r w:rsidR="00F809BF">
        <w:rPr>
          <w:rFonts w:ascii="Times New Roman" w:hAnsi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/>
          <w:sz w:val="24"/>
          <w:szCs w:val="24"/>
          <w:lang w:val="it-IT"/>
        </w:rPr>
        <w:t>Rosanna La Rocc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Gabriele C. Messin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 xml:space="preserve">, </w:t>
      </w:r>
      <w:r w:rsidR="00DD5B3B">
        <w:rPr>
          <w:rFonts w:ascii="Times New Roman" w:hAnsi="Times New Roman"/>
          <w:sz w:val="24"/>
          <w:szCs w:val="24"/>
          <w:lang w:val="it-IT"/>
        </w:rPr>
        <w:t>Michele  Dipalo</w:t>
      </w:r>
      <w:r w:rsidR="00DD5B3B"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 w:rsidR="00DD5B3B">
        <w:rPr>
          <w:rFonts w:ascii="Times New Roman" w:hAnsi="Times New Roman"/>
          <w:position w:val="-2"/>
          <w:sz w:val="24"/>
          <w:szCs w:val="24"/>
          <w:lang w:val="it-IT"/>
        </w:rPr>
        <w:t>,</w:t>
      </w:r>
      <w:r w:rsidR="00DD5B3B"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/>
          <w:sz w:val="24"/>
          <w:szCs w:val="24"/>
          <w:lang w:val="it-IT"/>
        </w:rPr>
        <w:t>Ermanno Mie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Michela Perron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Francesco Genti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/>
          <w:sz w:val="24"/>
          <w:szCs w:val="24"/>
          <w:lang w:val="it-IT"/>
        </w:rPr>
        <w:t>, Francesco De Angelis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*</w:t>
      </w:r>
    </w:p>
    <w:p w14:paraId="57ED8E2B" w14:textId="77777777" w:rsidR="00833C37" w:rsidRDefault="00833C37" w:rsidP="00833C37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</w:p>
    <w:p w14:paraId="4F73FE88" w14:textId="77777777" w:rsidR="00833C37" w:rsidRDefault="00833C37" w:rsidP="00833C37">
      <w:pPr>
        <w:spacing w:line="480" w:lineRule="auto"/>
        <w:contextualSpacing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 xml:space="preserve"> Plasmon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Nanotechnologies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 xml:space="preserve">, Istituto Italiano di Tecnologia, Genoa,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>.</w:t>
      </w:r>
    </w:p>
    <w:p w14:paraId="2FF88B5D" w14:textId="0ED888B8" w:rsidR="00833C37" w:rsidRDefault="00833C37" w:rsidP="00833C37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Department of Electrical Engineering and Information Technologies (DIETI), University Federico II of Naples, Naples, Italy.</w:t>
      </w:r>
    </w:p>
    <w:p w14:paraId="6D072E19" w14:textId="77777777" w:rsidR="00833C37" w:rsidRPr="007D5914" w:rsidRDefault="00833C37" w:rsidP="00833C37">
      <w:pPr>
        <w:spacing w:line="480" w:lineRule="auto"/>
        <w:contextualSpacing/>
        <w:rPr>
          <w:rFonts w:ascii="Times New Roman" w:hAnsi="Times New Roman"/>
          <w:sz w:val="24"/>
          <w:szCs w:val="24"/>
          <w:vertAlign w:val="superscript"/>
        </w:rPr>
      </w:pPr>
    </w:p>
    <w:p w14:paraId="47806194" w14:textId="5B64E699" w:rsidR="00833C37" w:rsidRPr="007D5914" w:rsidRDefault="00833C37" w:rsidP="00833C37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7D5914">
        <w:rPr>
          <w:rFonts w:ascii="Times New Roman" w:hAnsi="Times New Roman"/>
          <w:sz w:val="24"/>
          <w:szCs w:val="24"/>
          <w:vertAlign w:val="superscript"/>
        </w:rPr>
        <w:t>*</w:t>
      </w:r>
      <w:r w:rsidRPr="007D5914">
        <w:rPr>
          <w:rFonts w:ascii="Times New Roman" w:hAnsi="Times New Roman"/>
          <w:sz w:val="24"/>
          <w:szCs w:val="24"/>
        </w:rPr>
        <w:t>Corresponding author</w:t>
      </w:r>
      <w:r w:rsidR="00476145">
        <w:rPr>
          <w:rFonts w:ascii="Times New Roman" w:hAnsi="Times New Roman"/>
          <w:sz w:val="24"/>
          <w:szCs w:val="24"/>
        </w:rPr>
        <w:t>s</w:t>
      </w:r>
      <w:r w:rsidRPr="007D5914">
        <w:rPr>
          <w:rFonts w:ascii="Times New Roman" w:hAnsi="Times New Roman"/>
          <w:sz w:val="24"/>
          <w:szCs w:val="24"/>
        </w:rPr>
        <w:t xml:space="preserve">: </w:t>
      </w:r>
    </w:p>
    <w:p w14:paraId="232C4535" w14:textId="43BE9C95" w:rsidR="00833C37" w:rsidRPr="00BA35B3" w:rsidRDefault="00833C37" w:rsidP="00BA35B3">
      <w:pPr>
        <w:pStyle w:val="FAAuthorInfoSubtitle"/>
        <w:ind w:left="0"/>
      </w:pPr>
      <w:proofErr w:type="spellStart"/>
      <w:r w:rsidRPr="00BA35B3">
        <w:t>E-mail</w:t>
      </w:r>
      <w:r w:rsidR="00476145" w:rsidRPr="00BA35B3">
        <w:t>:</w:t>
      </w:r>
      <w:r w:rsidR="00FB3EAD" w:rsidRPr="00BA35B3">
        <w:t>francesco.deangelis@iit.it</w:t>
      </w:r>
      <w:proofErr w:type="spellEnd"/>
      <w:r w:rsidR="00476145" w:rsidRPr="00BA35B3">
        <w:t xml:space="preserve"> </w:t>
      </w:r>
      <w:r w:rsidRPr="00BA35B3">
        <w:t>(FDA)</w:t>
      </w:r>
      <w:r w:rsidR="00476145" w:rsidRPr="00BA35B3">
        <w:t xml:space="preserve">; </w:t>
      </w:r>
      <w:r w:rsidR="00FB3EAD" w:rsidRPr="00BA35B3">
        <w:t>laura.lovato@iit.it</w:t>
      </w:r>
      <w:r w:rsidR="00476145" w:rsidRPr="00BA35B3">
        <w:t xml:space="preserve"> (LL)</w:t>
      </w:r>
    </w:p>
    <w:p w14:paraId="475D1F10" w14:textId="77777777" w:rsidR="00FB3EAD" w:rsidRPr="00BA35B3" w:rsidRDefault="00FB3EAD" w:rsidP="00BA35B3">
      <w:pPr>
        <w:pStyle w:val="FAAuthorInfoSubtitle"/>
        <w:rPr>
          <w:rStyle w:val="Hyperlink"/>
          <w:color w:val="auto"/>
          <w:u w:val="none"/>
        </w:rPr>
      </w:pPr>
    </w:p>
    <w:p w14:paraId="7A8276D2" w14:textId="77777777" w:rsidR="00FB3EAD" w:rsidRPr="00BA35B3" w:rsidRDefault="00FB3EAD" w:rsidP="00BA35B3">
      <w:pPr>
        <w:pStyle w:val="FAAuthorInfoSubtitle"/>
        <w:rPr>
          <w:rStyle w:val="Hyperlink"/>
          <w:color w:val="auto"/>
          <w:u w:val="none"/>
        </w:rPr>
      </w:pPr>
    </w:p>
    <w:p w14:paraId="05667620" w14:textId="77777777" w:rsidR="00FB3EAD" w:rsidRPr="00BA35B3" w:rsidRDefault="00FB3EAD" w:rsidP="00BA35B3">
      <w:pPr>
        <w:pStyle w:val="FAAuthorInfoSubtitle"/>
        <w:rPr>
          <w:rStyle w:val="Hyperlink"/>
          <w:color w:val="auto"/>
          <w:u w:val="none"/>
        </w:rPr>
      </w:pPr>
    </w:p>
    <w:p w14:paraId="5B4F33D6" w14:textId="77777777" w:rsidR="00FB3EAD" w:rsidRPr="00BA35B3" w:rsidRDefault="00FB3EAD" w:rsidP="00BA35B3">
      <w:pPr>
        <w:pStyle w:val="FAAuthorInfoSubtitle"/>
        <w:rPr>
          <w:rStyle w:val="Hyperlink"/>
          <w:color w:val="auto"/>
          <w:u w:val="none"/>
        </w:rPr>
      </w:pPr>
    </w:p>
    <w:p w14:paraId="72E05CB6" w14:textId="77777777" w:rsidR="00BA35B3" w:rsidRPr="00BA35B3" w:rsidRDefault="00BA35B3" w:rsidP="00BA35B3">
      <w:pPr>
        <w:pStyle w:val="FAAuthorInfoSubtitle"/>
        <w:rPr>
          <w:rStyle w:val="Hyperlink"/>
          <w:color w:val="auto"/>
          <w:u w:val="none"/>
        </w:rPr>
      </w:pPr>
    </w:p>
    <w:p w14:paraId="4FD38775" w14:textId="29B71EB2" w:rsidR="00E075DD" w:rsidRDefault="000635B0" w:rsidP="00BA35B3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BA35B3">
        <w:rPr>
          <w:rFonts w:ascii="Times New Roman" w:hAnsi="Times New Roman"/>
          <w:b/>
          <w:sz w:val="28"/>
          <w:szCs w:val="28"/>
        </w:rPr>
        <w:lastRenderedPageBreak/>
        <w:t>Identification of the pure amino</w:t>
      </w:r>
      <w:r w:rsidR="006C61E4" w:rsidRPr="00BA35B3">
        <w:rPr>
          <w:rFonts w:ascii="Times New Roman" w:hAnsi="Times New Roman"/>
          <w:b/>
          <w:sz w:val="28"/>
          <w:szCs w:val="28"/>
        </w:rPr>
        <w:t xml:space="preserve"> </w:t>
      </w:r>
      <w:r w:rsidRPr="00BA35B3">
        <w:rPr>
          <w:rFonts w:ascii="Times New Roman" w:hAnsi="Times New Roman"/>
          <w:b/>
          <w:sz w:val="28"/>
          <w:szCs w:val="28"/>
        </w:rPr>
        <w:t>acid peaks in the Raman spectra of the NIH/3T3 conditioned medium.</w:t>
      </w:r>
    </w:p>
    <w:p w14:paraId="32795EE7" w14:textId="77777777" w:rsidR="00BA35B3" w:rsidRDefault="00BA35B3" w:rsidP="00BA35B3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128A99A6" w14:textId="77777777" w:rsidR="00BA35B3" w:rsidRPr="00BA35B3" w:rsidRDefault="00BA35B3" w:rsidP="00BA35B3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14:paraId="5F1B2429" w14:textId="1501F262" w:rsidR="000635B0" w:rsidRPr="0073442F" w:rsidRDefault="000635B0" w:rsidP="0073442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73442F">
        <w:rPr>
          <w:rFonts w:ascii="Times New Roman" w:hAnsi="Times New Roman"/>
          <w:b/>
          <w:sz w:val="20"/>
          <w:szCs w:val="20"/>
        </w:rPr>
        <w:t>S2</w:t>
      </w:r>
      <w:r w:rsidR="00F665FB" w:rsidRPr="00F665FB">
        <w:rPr>
          <w:rFonts w:ascii="Times New Roman" w:hAnsi="Times New Roman"/>
          <w:b/>
          <w:sz w:val="20"/>
          <w:szCs w:val="20"/>
        </w:rPr>
        <w:t xml:space="preserve"> </w:t>
      </w:r>
      <w:r w:rsidR="00F665FB" w:rsidRPr="003604B5">
        <w:rPr>
          <w:rFonts w:ascii="Times New Roman" w:hAnsi="Times New Roman"/>
          <w:b/>
          <w:sz w:val="20"/>
          <w:szCs w:val="20"/>
        </w:rPr>
        <w:t>Fig</w:t>
      </w:r>
      <w:r w:rsidRPr="0073442F">
        <w:rPr>
          <w:rFonts w:ascii="Times New Roman" w:hAnsi="Times New Roman"/>
          <w:b/>
          <w:sz w:val="20"/>
          <w:szCs w:val="20"/>
        </w:rPr>
        <w:t xml:space="preserve">. Identification of the pure </w:t>
      </w:r>
      <w:proofErr w:type="spellStart"/>
      <w:r w:rsidRPr="0073442F">
        <w:rPr>
          <w:rFonts w:ascii="Times New Roman" w:hAnsi="Times New Roman"/>
          <w:b/>
          <w:sz w:val="20"/>
          <w:szCs w:val="20"/>
        </w:rPr>
        <w:t>aminoacid</w:t>
      </w:r>
      <w:proofErr w:type="spellEnd"/>
      <w:r w:rsidRPr="0073442F">
        <w:rPr>
          <w:rFonts w:ascii="Times New Roman" w:hAnsi="Times New Roman"/>
          <w:b/>
          <w:sz w:val="20"/>
          <w:szCs w:val="20"/>
        </w:rPr>
        <w:t xml:space="preserve"> peaks in the Raman spectra of the NIH/3T3 conditioned medium.</w:t>
      </w:r>
      <w:r w:rsidRPr="0073442F">
        <w:rPr>
          <w:rFonts w:ascii="Times New Roman" w:hAnsi="Times New Roman"/>
          <w:sz w:val="20"/>
          <w:szCs w:val="20"/>
        </w:rPr>
        <w:t xml:space="preserve"> Raman spectra of the pure amino acids Tyrosine, Histidine, </w:t>
      </w:r>
      <w:proofErr w:type="spellStart"/>
      <w:r w:rsidRPr="0073442F">
        <w:rPr>
          <w:rFonts w:ascii="Times New Roman" w:hAnsi="Times New Roman"/>
          <w:sz w:val="20"/>
          <w:szCs w:val="20"/>
        </w:rPr>
        <w:t>Tryptophane</w:t>
      </w:r>
      <w:proofErr w:type="spellEnd"/>
      <w:r w:rsidRPr="0073442F">
        <w:rPr>
          <w:rFonts w:ascii="Times New Roman" w:hAnsi="Times New Roman"/>
          <w:sz w:val="20"/>
          <w:szCs w:val="20"/>
        </w:rPr>
        <w:t>, Glycine, Phenylalanine are compared to the Raman spectra of the complete medium at DIV 0 and DIV 4. The characteristic peaks of each amino acid are highlighted in the medium spectra with different colors.</w:t>
      </w:r>
    </w:p>
    <w:p w14:paraId="40208A88" w14:textId="449ED101" w:rsidR="00A66BDE" w:rsidRDefault="00A66BDE" w:rsidP="002C15CC">
      <w:pPr>
        <w:pStyle w:val="TFReferencesSection"/>
        <w:spacing w:after="0"/>
        <w:ind w:firstLine="0"/>
        <w:jc w:val="left"/>
        <w:rPr>
          <w:rFonts w:ascii="Times New Roman" w:hAnsi="Times New Roman"/>
        </w:rPr>
      </w:pPr>
    </w:p>
    <w:p w14:paraId="142CC42C" w14:textId="77777777" w:rsidR="00BA35B3" w:rsidRPr="00BA35B3" w:rsidRDefault="00BA35B3" w:rsidP="002C15CC">
      <w:pPr>
        <w:pStyle w:val="TFReferencesSection"/>
        <w:spacing w:after="0"/>
        <w:ind w:firstLine="0"/>
        <w:jc w:val="left"/>
      </w:pPr>
    </w:p>
    <w:sectPr w:rsidR="00BA35B3" w:rsidRPr="00BA35B3" w:rsidSect="00310C14">
      <w:headerReference w:type="even" r:id="rId9"/>
      <w:headerReference w:type="default" r:id="rId10"/>
      <w:footerReference w:type="default" r:id="rId11"/>
      <w:pgSz w:w="12240" w:h="15840"/>
      <w:pgMar w:top="1417" w:right="1134" w:bottom="1134" w:left="1134" w:header="720" w:footer="720" w:gutter="0"/>
      <w:lnNumType w:countBy="1" w:restart="continuous"/>
      <w:cols w:space="3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1A59CA" w14:textId="77777777" w:rsidR="00661B5A" w:rsidRDefault="00661B5A" w:rsidP="00FB6960">
      <w:pPr>
        <w:spacing w:after="0" w:line="240" w:lineRule="auto"/>
      </w:pPr>
      <w:r>
        <w:separator/>
      </w:r>
    </w:p>
  </w:endnote>
  <w:endnote w:type="continuationSeparator" w:id="0">
    <w:p w14:paraId="2485DC84" w14:textId="77777777" w:rsidR="00661B5A" w:rsidRDefault="00661B5A" w:rsidP="00FB6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36D86D" w14:textId="49DD275C" w:rsidR="00FB5D8A" w:rsidRDefault="00FB5D8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B2014">
      <w:rPr>
        <w:noProof/>
      </w:rPr>
      <w:t>1</w:t>
    </w:r>
    <w:r>
      <w:rPr>
        <w:noProof/>
      </w:rPr>
      <w:fldChar w:fldCharType="end"/>
    </w:r>
  </w:p>
  <w:p w14:paraId="4C19A809" w14:textId="77777777" w:rsidR="00FB5D8A" w:rsidRDefault="00FB5D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195FF" w14:textId="77777777" w:rsidR="00661B5A" w:rsidRDefault="00661B5A" w:rsidP="00FB6960">
      <w:pPr>
        <w:spacing w:after="0" w:line="240" w:lineRule="auto"/>
      </w:pPr>
      <w:r>
        <w:separator/>
      </w:r>
    </w:p>
  </w:footnote>
  <w:footnote w:type="continuationSeparator" w:id="0">
    <w:p w14:paraId="3B1C456D" w14:textId="77777777" w:rsidR="00661B5A" w:rsidRDefault="00661B5A" w:rsidP="00FB69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61E72" w14:textId="77777777" w:rsidR="00FB5D8A" w:rsidRDefault="00FB5D8A" w:rsidP="00AC6744">
    <w:pPr>
      <w:pStyle w:val="Header"/>
      <w:tabs>
        <w:tab w:val="clear" w:pos="4819"/>
        <w:tab w:val="clear" w:pos="9638"/>
        <w:tab w:val="center" w:pos="4986"/>
        <w:tab w:val="right" w:pos="9972"/>
      </w:tabs>
    </w:pPr>
    <w:r>
      <w:t>[Type text]</w:t>
    </w:r>
    <w:r>
      <w:tab/>
      <w:t>[Type text]</w:t>
    </w:r>
    <w:r>
      <w:tab/>
      <w:t>[Type text]</w:t>
    </w:r>
  </w:p>
  <w:p w14:paraId="122AD375" w14:textId="77777777" w:rsidR="00FB5D8A" w:rsidRDefault="00FB5D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09A901" w14:textId="77777777" w:rsidR="00FB5D8A" w:rsidRDefault="00FB5D8A" w:rsidP="00CA6D2B">
    <w:pPr>
      <w:pStyle w:val="Header"/>
      <w:tabs>
        <w:tab w:val="clear" w:pos="4819"/>
        <w:tab w:val="clear" w:pos="9638"/>
        <w:tab w:val="center" w:pos="4986"/>
        <w:tab w:val="right" w:pos="99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7961E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8D2FF6"/>
    <w:multiLevelType w:val="hybridMultilevel"/>
    <w:tmpl w:val="7C484534"/>
    <w:lvl w:ilvl="0" w:tplc="891A1B8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C0AFF"/>
    <w:multiLevelType w:val="hybridMultilevel"/>
    <w:tmpl w:val="CD8C2BAE"/>
    <w:lvl w:ilvl="0" w:tplc="8B6C45D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ED6A22"/>
    <w:multiLevelType w:val="hybridMultilevel"/>
    <w:tmpl w:val="A83CB482"/>
    <w:lvl w:ilvl="0" w:tplc="48647F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1F1197"/>
    <w:multiLevelType w:val="hybridMultilevel"/>
    <w:tmpl w:val="76EE2A14"/>
    <w:lvl w:ilvl="0" w:tplc="3FC48F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DD0306"/>
    <w:multiLevelType w:val="hybridMultilevel"/>
    <w:tmpl w:val="46CEC05C"/>
    <w:lvl w:ilvl="0" w:tplc="04EE69C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7275F2"/>
    <w:multiLevelType w:val="hybridMultilevel"/>
    <w:tmpl w:val="FE8860C4"/>
    <w:lvl w:ilvl="0" w:tplc="48647F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97352B"/>
    <w:multiLevelType w:val="hybridMultilevel"/>
    <w:tmpl w:val="FAB468CC"/>
    <w:lvl w:ilvl="0" w:tplc="474EED8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603DEF"/>
    <w:multiLevelType w:val="hybridMultilevel"/>
    <w:tmpl w:val="8F9A980E"/>
    <w:lvl w:ilvl="0" w:tplc="7A2EA5B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A93605"/>
    <w:multiLevelType w:val="hybridMultilevel"/>
    <w:tmpl w:val="8DAED294"/>
    <w:lvl w:ilvl="0" w:tplc="02BE766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9C7091"/>
    <w:multiLevelType w:val="hybridMultilevel"/>
    <w:tmpl w:val="47201A66"/>
    <w:lvl w:ilvl="0" w:tplc="CEFAE83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9"/>
  </w:num>
  <w:num w:numId="5">
    <w:abstractNumId w:val="10"/>
  </w:num>
  <w:num w:numId="6">
    <w:abstractNumId w:val="4"/>
  </w:num>
  <w:num w:numId="7">
    <w:abstractNumId w:val="7"/>
  </w:num>
  <w:num w:numId="8">
    <w:abstractNumId w:val="8"/>
  </w:num>
  <w:num w:numId="9">
    <w:abstractNumId w:val="6"/>
  </w:num>
  <w:num w:numId="10">
    <w:abstractNumId w:val="3"/>
  </w:num>
  <w:num w:numId="11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G">
    <w15:presenceInfo w15:providerId="None" w15:userId="F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gutterAtTop/>
  <w:proofState w:spelling="clean"/>
  <w:trackRevisions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7F3"/>
    <w:rsid w:val="00000B9C"/>
    <w:rsid w:val="00007FA3"/>
    <w:rsid w:val="00012CC8"/>
    <w:rsid w:val="00014823"/>
    <w:rsid w:val="000172B1"/>
    <w:rsid w:val="00017BCD"/>
    <w:rsid w:val="0002320A"/>
    <w:rsid w:val="0002358D"/>
    <w:rsid w:val="00024573"/>
    <w:rsid w:val="00025F8F"/>
    <w:rsid w:val="00026CA0"/>
    <w:rsid w:val="00027877"/>
    <w:rsid w:val="00031FEF"/>
    <w:rsid w:val="00033FE1"/>
    <w:rsid w:val="00036313"/>
    <w:rsid w:val="00037EF7"/>
    <w:rsid w:val="000404BE"/>
    <w:rsid w:val="0004241F"/>
    <w:rsid w:val="0004289A"/>
    <w:rsid w:val="00044232"/>
    <w:rsid w:val="000467E2"/>
    <w:rsid w:val="00051EBD"/>
    <w:rsid w:val="000523C5"/>
    <w:rsid w:val="000533EA"/>
    <w:rsid w:val="000543BF"/>
    <w:rsid w:val="00056101"/>
    <w:rsid w:val="000610CD"/>
    <w:rsid w:val="000635B0"/>
    <w:rsid w:val="00071BD2"/>
    <w:rsid w:val="00073EF9"/>
    <w:rsid w:val="00077196"/>
    <w:rsid w:val="00077898"/>
    <w:rsid w:val="00080A66"/>
    <w:rsid w:val="00080B86"/>
    <w:rsid w:val="00081D4D"/>
    <w:rsid w:val="00083D2F"/>
    <w:rsid w:val="00086666"/>
    <w:rsid w:val="000955F5"/>
    <w:rsid w:val="000A0D78"/>
    <w:rsid w:val="000A227B"/>
    <w:rsid w:val="000A3BDC"/>
    <w:rsid w:val="000A5524"/>
    <w:rsid w:val="000A640C"/>
    <w:rsid w:val="000A7BB4"/>
    <w:rsid w:val="000A7FD8"/>
    <w:rsid w:val="000B2C54"/>
    <w:rsid w:val="000B32A6"/>
    <w:rsid w:val="000C0899"/>
    <w:rsid w:val="000C10B0"/>
    <w:rsid w:val="000C35BB"/>
    <w:rsid w:val="000C668F"/>
    <w:rsid w:val="000C6DCC"/>
    <w:rsid w:val="000C72FF"/>
    <w:rsid w:val="000D011E"/>
    <w:rsid w:val="000D2D4F"/>
    <w:rsid w:val="000D3739"/>
    <w:rsid w:val="000D3AF4"/>
    <w:rsid w:val="000E1682"/>
    <w:rsid w:val="000E2363"/>
    <w:rsid w:val="000E4986"/>
    <w:rsid w:val="000E606E"/>
    <w:rsid w:val="000F2581"/>
    <w:rsid w:val="000F32C2"/>
    <w:rsid w:val="000F40A5"/>
    <w:rsid w:val="000F4E5D"/>
    <w:rsid w:val="000F5380"/>
    <w:rsid w:val="000F7D00"/>
    <w:rsid w:val="0010092B"/>
    <w:rsid w:val="00107623"/>
    <w:rsid w:val="00112FE0"/>
    <w:rsid w:val="00113D8F"/>
    <w:rsid w:val="00117AA1"/>
    <w:rsid w:val="001246ED"/>
    <w:rsid w:val="00124ACF"/>
    <w:rsid w:val="00125AB5"/>
    <w:rsid w:val="00126055"/>
    <w:rsid w:val="00127E08"/>
    <w:rsid w:val="001309E6"/>
    <w:rsid w:val="00131881"/>
    <w:rsid w:val="001344FA"/>
    <w:rsid w:val="00137C43"/>
    <w:rsid w:val="001430A4"/>
    <w:rsid w:val="00155703"/>
    <w:rsid w:val="00155ADC"/>
    <w:rsid w:val="001573EF"/>
    <w:rsid w:val="00163E4D"/>
    <w:rsid w:val="001645E0"/>
    <w:rsid w:val="0016529B"/>
    <w:rsid w:val="0016585B"/>
    <w:rsid w:val="001661EB"/>
    <w:rsid w:val="00167B7E"/>
    <w:rsid w:val="00170347"/>
    <w:rsid w:val="00175C90"/>
    <w:rsid w:val="00180767"/>
    <w:rsid w:val="001843D5"/>
    <w:rsid w:val="001851C7"/>
    <w:rsid w:val="00185838"/>
    <w:rsid w:val="00191431"/>
    <w:rsid w:val="00192301"/>
    <w:rsid w:val="001935BF"/>
    <w:rsid w:val="0019388A"/>
    <w:rsid w:val="00194D2A"/>
    <w:rsid w:val="00196E4D"/>
    <w:rsid w:val="001A016F"/>
    <w:rsid w:val="001A156B"/>
    <w:rsid w:val="001A2B7E"/>
    <w:rsid w:val="001A2C3A"/>
    <w:rsid w:val="001A2DBB"/>
    <w:rsid w:val="001A3B7D"/>
    <w:rsid w:val="001A48B1"/>
    <w:rsid w:val="001A7454"/>
    <w:rsid w:val="001A778A"/>
    <w:rsid w:val="001B0C3E"/>
    <w:rsid w:val="001B1F44"/>
    <w:rsid w:val="001B27B4"/>
    <w:rsid w:val="001B3E64"/>
    <w:rsid w:val="001B6561"/>
    <w:rsid w:val="001B6CF5"/>
    <w:rsid w:val="001C26B7"/>
    <w:rsid w:val="001C2D11"/>
    <w:rsid w:val="001C3B25"/>
    <w:rsid w:val="001C7CF5"/>
    <w:rsid w:val="001D3A82"/>
    <w:rsid w:val="001D60AD"/>
    <w:rsid w:val="001E0F29"/>
    <w:rsid w:val="001E2405"/>
    <w:rsid w:val="001E2BBF"/>
    <w:rsid w:val="001E5B53"/>
    <w:rsid w:val="001F10FF"/>
    <w:rsid w:val="001F4C3F"/>
    <w:rsid w:val="001F5D53"/>
    <w:rsid w:val="001F73CB"/>
    <w:rsid w:val="00204ED0"/>
    <w:rsid w:val="002064BF"/>
    <w:rsid w:val="00206B02"/>
    <w:rsid w:val="0020773E"/>
    <w:rsid w:val="002108F5"/>
    <w:rsid w:val="00210F23"/>
    <w:rsid w:val="00214A0D"/>
    <w:rsid w:val="00216BE8"/>
    <w:rsid w:val="00217D4A"/>
    <w:rsid w:val="0022258F"/>
    <w:rsid w:val="00224276"/>
    <w:rsid w:val="00234BA4"/>
    <w:rsid w:val="00237AAD"/>
    <w:rsid w:val="0024270A"/>
    <w:rsid w:val="00246219"/>
    <w:rsid w:val="00246E82"/>
    <w:rsid w:val="00251EA7"/>
    <w:rsid w:val="00255D6A"/>
    <w:rsid w:val="00257BBC"/>
    <w:rsid w:val="00266594"/>
    <w:rsid w:val="00267A9B"/>
    <w:rsid w:val="00267B39"/>
    <w:rsid w:val="0027222E"/>
    <w:rsid w:val="002768A6"/>
    <w:rsid w:val="0028055D"/>
    <w:rsid w:val="00280EEA"/>
    <w:rsid w:val="00281E21"/>
    <w:rsid w:val="00282174"/>
    <w:rsid w:val="00282E8E"/>
    <w:rsid w:val="00283C6D"/>
    <w:rsid w:val="00294571"/>
    <w:rsid w:val="00295950"/>
    <w:rsid w:val="00295C13"/>
    <w:rsid w:val="00295CDF"/>
    <w:rsid w:val="00297CD9"/>
    <w:rsid w:val="002B0117"/>
    <w:rsid w:val="002B0405"/>
    <w:rsid w:val="002B1076"/>
    <w:rsid w:val="002B15EB"/>
    <w:rsid w:val="002B4AB6"/>
    <w:rsid w:val="002B54B0"/>
    <w:rsid w:val="002B561A"/>
    <w:rsid w:val="002C15CC"/>
    <w:rsid w:val="002C7285"/>
    <w:rsid w:val="002C7725"/>
    <w:rsid w:val="002D252C"/>
    <w:rsid w:val="002E5CAF"/>
    <w:rsid w:val="002F47E9"/>
    <w:rsid w:val="00301AE9"/>
    <w:rsid w:val="003035F0"/>
    <w:rsid w:val="00306103"/>
    <w:rsid w:val="0030662E"/>
    <w:rsid w:val="00310C14"/>
    <w:rsid w:val="00311116"/>
    <w:rsid w:val="00312406"/>
    <w:rsid w:val="00314976"/>
    <w:rsid w:val="003152FC"/>
    <w:rsid w:val="00316E4A"/>
    <w:rsid w:val="00316F25"/>
    <w:rsid w:val="00317C99"/>
    <w:rsid w:val="00321DF7"/>
    <w:rsid w:val="00322308"/>
    <w:rsid w:val="00323CE9"/>
    <w:rsid w:val="00324350"/>
    <w:rsid w:val="003276CB"/>
    <w:rsid w:val="0033001F"/>
    <w:rsid w:val="00330F1F"/>
    <w:rsid w:val="0033644C"/>
    <w:rsid w:val="003366AA"/>
    <w:rsid w:val="003377C5"/>
    <w:rsid w:val="00337D91"/>
    <w:rsid w:val="00341114"/>
    <w:rsid w:val="003417A9"/>
    <w:rsid w:val="00342DCA"/>
    <w:rsid w:val="0034477F"/>
    <w:rsid w:val="003555E7"/>
    <w:rsid w:val="003559B3"/>
    <w:rsid w:val="003565B3"/>
    <w:rsid w:val="0035690A"/>
    <w:rsid w:val="00362DA2"/>
    <w:rsid w:val="00362DCC"/>
    <w:rsid w:val="00367B9E"/>
    <w:rsid w:val="003712D1"/>
    <w:rsid w:val="003713E9"/>
    <w:rsid w:val="00373E89"/>
    <w:rsid w:val="0038043E"/>
    <w:rsid w:val="00381559"/>
    <w:rsid w:val="00384874"/>
    <w:rsid w:val="00391481"/>
    <w:rsid w:val="003926EE"/>
    <w:rsid w:val="0039467C"/>
    <w:rsid w:val="00395FED"/>
    <w:rsid w:val="003973BD"/>
    <w:rsid w:val="003A0B39"/>
    <w:rsid w:val="003A150C"/>
    <w:rsid w:val="003A2CC1"/>
    <w:rsid w:val="003A4197"/>
    <w:rsid w:val="003A49C0"/>
    <w:rsid w:val="003A4DB3"/>
    <w:rsid w:val="003A76BE"/>
    <w:rsid w:val="003B26BD"/>
    <w:rsid w:val="003B4939"/>
    <w:rsid w:val="003B5207"/>
    <w:rsid w:val="003B6AE0"/>
    <w:rsid w:val="003B7CC6"/>
    <w:rsid w:val="003C0A02"/>
    <w:rsid w:val="003C20CD"/>
    <w:rsid w:val="003C3D31"/>
    <w:rsid w:val="003C4D92"/>
    <w:rsid w:val="003C521E"/>
    <w:rsid w:val="003D166D"/>
    <w:rsid w:val="003D1B42"/>
    <w:rsid w:val="003D2F95"/>
    <w:rsid w:val="003D42F2"/>
    <w:rsid w:val="003E1A09"/>
    <w:rsid w:val="003E3FC0"/>
    <w:rsid w:val="003E4790"/>
    <w:rsid w:val="003E54DB"/>
    <w:rsid w:val="003E5C53"/>
    <w:rsid w:val="003F60DF"/>
    <w:rsid w:val="00401CEB"/>
    <w:rsid w:val="00401E39"/>
    <w:rsid w:val="00401E63"/>
    <w:rsid w:val="00403699"/>
    <w:rsid w:val="004037CB"/>
    <w:rsid w:val="00403A86"/>
    <w:rsid w:val="0040522E"/>
    <w:rsid w:val="00405E36"/>
    <w:rsid w:val="00412927"/>
    <w:rsid w:val="00412CF3"/>
    <w:rsid w:val="00420DCC"/>
    <w:rsid w:val="00420F3B"/>
    <w:rsid w:val="004212FF"/>
    <w:rsid w:val="00426738"/>
    <w:rsid w:val="00426EFD"/>
    <w:rsid w:val="00431C56"/>
    <w:rsid w:val="0043296A"/>
    <w:rsid w:val="0043597D"/>
    <w:rsid w:val="00435FF9"/>
    <w:rsid w:val="004411C3"/>
    <w:rsid w:val="00447FE1"/>
    <w:rsid w:val="00450003"/>
    <w:rsid w:val="00451F35"/>
    <w:rsid w:val="00460C3A"/>
    <w:rsid w:val="00460EBD"/>
    <w:rsid w:val="00463445"/>
    <w:rsid w:val="00464B7E"/>
    <w:rsid w:val="00464D78"/>
    <w:rsid w:val="00466BA1"/>
    <w:rsid w:val="00467152"/>
    <w:rsid w:val="00467C6F"/>
    <w:rsid w:val="00470F42"/>
    <w:rsid w:val="00471EAA"/>
    <w:rsid w:val="00472D4A"/>
    <w:rsid w:val="00473061"/>
    <w:rsid w:val="00476145"/>
    <w:rsid w:val="00490755"/>
    <w:rsid w:val="00495478"/>
    <w:rsid w:val="00495F7F"/>
    <w:rsid w:val="004A2A4F"/>
    <w:rsid w:val="004A3AC1"/>
    <w:rsid w:val="004A5345"/>
    <w:rsid w:val="004A64CD"/>
    <w:rsid w:val="004A7928"/>
    <w:rsid w:val="004B4DB6"/>
    <w:rsid w:val="004B4F3C"/>
    <w:rsid w:val="004C0A27"/>
    <w:rsid w:val="004C4D2B"/>
    <w:rsid w:val="004D0C2C"/>
    <w:rsid w:val="004D4215"/>
    <w:rsid w:val="004D68B2"/>
    <w:rsid w:val="004D7C33"/>
    <w:rsid w:val="004E4083"/>
    <w:rsid w:val="004E657E"/>
    <w:rsid w:val="004E7FFE"/>
    <w:rsid w:val="004F2EA4"/>
    <w:rsid w:val="004F3229"/>
    <w:rsid w:val="00500F6A"/>
    <w:rsid w:val="00501976"/>
    <w:rsid w:val="00502D45"/>
    <w:rsid w:val="0050549D"/>
    <w:rsid w:val="00506DF6"/>
    <w:rsid w:val="00507912"/>
    <w:rsid w:val="0051353E"/>
    <w:rsid w:val="00513B4E"/>
    <w:rsid w:val="00514383"/>
    <w:rsid w:val="00520D4D"/>
    <w:rsid w:val="00522BDB"/>
    <w:rsid w:val="005230AD"/>
    <w:rsid w:val="00523AA1"/>
    <w:rsid w:val="00524ABE"/>
    <w:rsid w:val="00525085"/>
    <w:rsid w:val="00525969"/>
    <w:rsid w:val="00531406"/>
    <w:rsid w:val="0053435C"/>
    <w:rsid w:val="00535392"/>
    <w:rsid w:val="00535EC4"/>
    <w:rsid w:val="00542DCF"/>
    <w:rsid w:val="00544E17"/>
    <w:rsid w:val="0055131C"/>
    <w:rsid w:val="00553388"/>
    <w:rsid w:val="005541F1"/>
    <w:rsid w:val="0055521E"/>
    <w:rsid w:val="00556F81"/>
    <w:rsid w:val="00557C36"/>
    <w:rsid w:val="005606CC"/>
    <w:rsid w:val="00567E54"/>
    <w:rsid w:val="00570775"/>
    <w:rsid w:val="00571F46"/>
    <w:rsid w:val="005727B2"/>
    <w:rsid w:val="00572B6E"/>
    <w:rsid w:val="00572F07"/>
    <w:rsid w:val="00573629"/>
    <w:rsid w:val="00574095"/>
    <w:rsid w:val="00575A6A"/>
    <w:rsid w:val="00580555"/>
    <w:rsid w:val="005853C7"/>
    <w:rsid w:val="00585C9A"/>
    <w:rsid w:val="00586037"/>
    <w:rsid w:val="00586424"/>
    <w:rsid w:val="00590684"/>
    <w:rsid w:val="0059193C"/>
    <w:rsid w:val="00592245"/>
    <w:rsid w:val="00594848"/>
    <w:rsid w:val="00596D91"/>
    <w:rsid w:val="005A2ACA"/>
    <w:rsid w:val="005A5BB6"/>
    <w:rsid w:val="005A6EB5"/>
    <w:rsid w:val="005B1AD7"/>
    <w:rsid w:val="005B31EB"/>
    <w:rsid w:val="005B6CDE"/>
    <w:rsid w:val="005B79FD"/>
    <w:rsid w:val="005C15A0"/>
    <w:rsid w:val="005C2364"/>
    <w:rsid w:val="005C3F7F"/>
    <w:rsid w:val="005D0416"/>
    <w:rsid w:val="005D0939"/>
    <w:rsid w:val="005D466B"/>
    <w:rsid w:val="005D75AE"/>
    <w:rsid w:val="005E0576"/>
    <w:rsid w:val="005E0939"/>
    <w:rsid w:val="005E1B22"/>
    <w:rsid w:val="005E3981"/>
    <w:rsid w:val="005E3EC2"/>
    <w:rsid w:val="005E66BA"/>
    <w:rsid w:val="005F047B"/>
    <w:rsid w:val="005F1DFA"/>
    <w:rsid w:val="005F2954"/>
    <w:rsid w:val="005F2FEB"/>
    <w:rsid w:val="005F63C1"/>
    <w:rsid w:val="00600719"/>
    <w:rsid w:val="00602118"/>
    <w:rsid w:val="00603F18"/>
    <w:rsid w:val="00606C68"/>
    <w:rsid w:val="00611D43"/>
    <w:rsid w:val="00613984"/>
    <w:rsid w:val="00613D01"/>
    <w:rsid w:val="00624CB7"/>
    <w:rsid w:val="00627329"/>
    <w:rsid w:val="00631222"/>
    <w:rsid w:val="00631B3D"/>
    <w:rsid w:val="00632663"/>
    <w:rsid w:val="006333B1"/>
    <w:rsid w:val="0063398A"/>
    <w:rsid w:val="00633B4D"/>
    <w:rsid w:val="006472F2"/>
    <w:rsid w:val="0064771C"/>
    <w:rsid w:val="006501EA"/>
    <w:rsid w:val="00650B61"/>
    <w:rsid w:val="00652537"/>
    <w:rsid w:val="00654B34"/>
    <w:rsid w:val="00654EEE"/>
    <w:rsid w:val="00660058"/>
    <w:rsid w:val="00660103"/>
    <w:rsid w:val="006612F5"/>
    <w:rsid w:val="006617AE"/>
    <w:rsid w:val="00661B5A"/>
    <w:rsid w:val="00662446"/>
    <w:rsid w:val="00667673"/>
    <w:rsid w:val="00672579"/>
    <w:rsid w:val="00672FCE"/>
    <w:rsid w:val="006734B2"/>
    <w:rsid w:val="00677F2D"/>
    <w:rsid w:val="00682874"/>
    <w:rsid w:val="00683B13"/>
    <w:rsid w:val="0069247F"/>
    <w:rsid w:val="006939F1"/>
    <w:rsid w:val="006A14F0"/>
    <w:rsid w:val="006A1F1E"/>
    <w:rsid w:val="006A2324"/>
    <w:rsid w:val="006A410F"/>
    <w:rsid w:val="006A5716"/>
    <w:rsid w:val="006A6E1D"/>
    <w:rsid w:val="006A6ECC"/>
    <w:rsid w:val="006B1978"/>
    <w:rsid w:val="006B301D"/>
    <w:rsid w:val="006B5F9D"/>
    <w:rsid w:val="006B670C"/>
    <w:rsid w:val="006C0666"/>
    <w:rsid w:val="006C1A1C"/>
    <w:rsid w:val="006C2E9F"/>
    <w:rsid w:val="006C2F8D"/>
    <w:rsid w:val="006C56CD"/>
    <w:rsid w:val="006C61E4"/>
    <w:rsid w:val="006D4CC7"/>
    <w:rsid w:val="006E22EB"/>
    <w:rsid w:val="006E2E6C"/>
    <w:rsid w:val="006E2F88"/>
    <w:rsid w:val="006E60BC"/>
    <w:rsid w:val="006F168F"/>
    <w:rsid w:val="006F3961"/>
    <w:rsid w:val="007003DA"/>
    <w:rsid w:val="007151D8"/>
    <w:rsid w:val="0071626A"/>
    <w:rsid w:val="00720ACB"/>
    <w:rsid w:val="00722B2D"/>
    <w:rsid w:val="0072591F"/>
    <w:rsid w:val="0073442F"/>
    <w:rsid w:val="00736FE1"/>
    <w:rsid w:val="007425D8"/>
    <w:rsid w:val="00744371"/>
    <w:rsid w:val="007531CA"/>
    <w:rsid w:val="00753BB1"/>
    <w:rsid w:val="0075651F"/>
    <w:rsid w:val="00762060"/>
    <w:rsid w:val="007655A6"/>
    <w:rsid w:val="0076604F"/>
    <w:rsid w:val="00772AB4"/>
    <w:rsid w:val="00774DCB"/>
    <w:rsid w:val="0078085D"/>
    <w:rsid w:val="00780EE6"/>
    <w:rsid w:val="00781392"/>
    <w:rsid w:val="00783882"/>
    <w:rsid w:val="00786F80"/>
    <w:rsid w:val="007910D3"/>
    <w:rsid w:val="00791C0E"/>
    <w:rsid w:val="007925C8"/>
    <w:rsid w:val="007963C7"/>
    <w:rsid w:val="007A423B"/>
    <w:rsid w:val="007A56BF"/>
    <w:rsid w:val="007A57D9"/>
    <w:rsid w:val="007B1912"/>
    <w:rsid w:val="007B7645"/>
    <w:rsid w:val="007C0568"/>
    <w:rsid w:val="007C2D63"/>
    <w:rsid w:val="007C3B50"/>
    <w:rsid w:val="007C718D"/>
    <w:rsid w:val="007D0272"/>
    <w:rsid w:val="007D0494"/>
    <w:rsid w:val="007D11BF"/>
    <w:rsid w:val="007D2272"/>
    <w:rsid w:val="007D2A73"/>
    <w:rsid w:val="007D6164"/>
    <w:rsid w:val="007E4EDA"/>
    <w:rsid w:val="007E53F5"/>
    <w:rsid w:val="007F04AA"/>
    <w:rsid w:val="007F0F8E"/>
    <w:rsid w:val="007F2F7F"/>
    <w:rsid w:val="007F5DF2"/>
    <w:rsid w:val="00803B4F"/>
    <w:rsid w:val="00805E95"/>
    <w:rsid w:val="00807124"/>
    <w:rsid w:val="0081098C"/>
    <w:rsid w:val="00810B7B"/>
    <w:rsid w:val="00814972"/>
    <w:rsid w:val="00816620"/>
    <w:rsid w:val="008167B5"/>
    <w:rsid w:val="0081699A"/>
    <w:rsid w:val="00822201"/>
    <w:rsid w:val="00823DE4"/>
    <w:rsid w:val="008301E0"/>
    <w:rsid w:val="00830240"/>
    <w:rsid w:val="008335B3"/>
    <w:rsid w:val="00833C37"/>
    <w:rsid w:val="00834A91"/>
    <w:rsid w:val="008430BD"/>
    <w:rsid w:val="00843CA2"/>
    <w:rsid w:val="008440B2"/>
    <w:rsid w:val="0084714B"/>
    <w:rsid w:val="00850B74"/>
    <w:rsid w:val="00853A76"/>
    <w:rsid w:val="008575FF"/>
    <w:rsid w:val="00864A1A"/>
    <w:rsid w:val="00865C38"/>
    <w:rsid w:val="008674C1"/>
    <w:rsid w:val="00870BC9"/>
    <w:rsid w:val="00880C42"/>
    <w:rsid w:val="00881A68"/>
    <w:rsid w:val="00893FA5"/>
    <w:rsid w:val="00894881"/>
    <w:rsid w:val="00895BDE"/>
    <w:rsid w:val="008A0068"/>
    <w:rsid w:val="008A242D"/>
    <w:rsid w:val="008A4611"/>
    <w:rsid w:val="008A65DB"/>
    <w:rsid w:val="008A7887"/>
    <w:rsid w:val="008B4362"/>
    <w:rsid w:val="008B5551"/>
    <w:rsid w:val="008C3584"/>
    <w:rsid w:val="008C4F79"/>
    <w:rsid w:val="008D2516"/>
    <w:rsid w:val="008E46A4"/>
    <w:rsid w:val="008E7124"/>
    <w:rsid w:val="008E7CDD"/>
    <w:rsid w:val="008F0F02"/>
    <w:rsid w:val="008F4560"/>
    <w:rsid w:val="00900F15"/>
    <w:rsid w:val="00903F8E"/>
    <w:rsid w:val="009045A6"/>
    <w:rsid w:val="00905A7A"/>
    <w:rsid w:val="00905B8D"/>
    <w:rsid w:val="00906DF9"/>
    <w:rsid w:val="0090717C"/>
    <w:rsid w:val="00907245"/>
    <w:rsid w:val="0091073D"/>
    <w:rsid w:val="00910D3E"/>
    <w:rsid w:val="00913918"/>
    <w:rsid w:val="00914EA5"/>
    <w:rsid w:val="00920B36"/>
    <w:rsid w:val="00920D73"/>
    <w:rsid w:val="00923863"/>
    <w:rsid w:val="0092425D"/>
    <w:rsid w:val="00925F34"/>
    <w:rsid w:val="00927931"/>
    <w:rsid w:val="00931166"/>
    <w:rsid w:val="009329C5"/>
    <w:rsid w:val="0093618F"/>
    <w:rsid w:val="00936DED"/>
    <w:rsid w:val="009427F6"/>
    <w:rsid w:val="00943C9F"/>
    <w:rsid w:val="009505A7"/>
    <w:rsid w:val="0095279B"/>
    <w:rsid w:val="009528AB"/>
    <w:rsid w:val="00952976"/>
    <w:rsid w:val="00953647"/>
    <w:rsid w:val="00953946"/>
    <w:rsid w:val="00953996"/>
    <w:rsid w:val="00955892"/>
    <w:rsid w:val="0095786D"/>
    <w:rsid w:val="0096768E"/>
    <w:rsid w:val="00973888"/>
    <w:rsid w:val="009753C1"/>
    <w:rsid w:val="0097649F"/>
    <w:rsid w:val="0098679F"/>
    <w:rsid w:val="0098740B"/>
    <w:rsid w:val="00990078"/>
    <w:rsid w:val="00991C89"/>
    <w:rsid w:val="00997E47"/>
    <w:rsid w:val="009A0104"/>
    <w:rsid w:val="009A1EA2"/>
    <w:rsid w:val="009A3361"/>
    <w:rsid w:val="009B1A2B"/>
    <w:rsid w:val="009B2014"/>
    <w:rsid w:val="009B30FE"/>
    <w:rsid w:val="009B3309"/>
    <w:rsid w:val="009B33B5"/>
    <w:rsid w:val="009B3444"/>
    <w:rsid w:val="009B4A47"/>
    <w:rsid w:val="009C0304"/>
    <w:rsid w:val="009C3804"/>
    <w:rsid w:val="009D0052"/>
    <w:rsid w:val="009D281C"/>
    <w:rsid w:val="009E4E8F"/>
    <w:rsid w:val="009E5E14"/>
    <w:rsid w:val="009F1365"/>
    <w:rsid w:val="009F4791"/>
    <w:rsid w:val="009F50D0"/>
    <w:rsid w:val="009F63AB"/>
    <w:rsid w:val="009F7A1A"/>
    <w:rsid w:val="00A00F0F"/>
    <w:rsid w:val="00A0257E"/>
    <w:rsid w:val="00A02ED0"/>
    <w:rsid w:val="00A046E6"/>
    <w:rsid w:val="00A06293"/>
    <w:rsid w:val="00A07B56"/>
    <w:rsid w:val="00A10621"/>
    <w:rsid w:val="00A13B6E"/>
    <w:rsid w:val="00A2007B"/>
    <w:rsid w:val="00A25BE4"/>
    <w:rsid w:val="00A264F1"/>
    <w:rsid w:val="00A26971"/>
    <w:rsid w:val="00A30E3B"/>
    <w:rsid w:val="00A323CD"/>
    <w:rsid w:val="00A32B5F"/>
    <w:rsid w:val="00A34778"/>
    <w:rsid w:val="00A35BAD"/>
    <w:rsid w:val="00A37F31"/>
    <w:rsid w:val="00A51A47"/>
    <w:rsid w:val="00A51ACE"/>
    <w:rsid w:val="00A60398"/>
    <w:rsid w:val="00A604F7"/>
    <w:rsid w:val="00A607B5"/>
    <w:rsid w:val="00A6092D"/>
    <w:rsid w:val="00A62665"/>
    <w:rsid w:val="00A65B89"/>
    <w:rsid w:val="00A65BF5"/>
    <w:rsid w:val="00A66BDE"/>
    <w:rsid w:val="00A67D51"/>
    <w:rsid w:val="00A7283B"/>
    <w:rsid w:val="00A72D9B"/>
    <w:rsid w:val="00A77789"/>
    <w:rsid w:val="00A81E85"/>
    <w:rsid w:val="00A86B81"/>
    <w:rsid w:val="00A871FF"/>
    <w:rsid w:val="00A90CDB"/>
    <w:rsid w:val="00A913A4"/>
    <w:rsid w:val="00A91875"/>
    <w:rsid w:val="00A94E6B"/>
    <w:rsid w:val="00A97D62"/>
    <w:rsid w:val="00AA0C8B"/>
    <w:rsid w:val="00AA3150"/>
    <w:rsid w:val="00AA4DC7"/>
    <w:rsid w:val="00AA5EA4"/>
    <w:rsid w:val="00AA7630"/>
    <w:rsid w:val="00AB09A2"/>
    <w:rsid w:val="00AB23C0"/>
    <w:rsid w:val="00AB6A12"/>
    <w:rsid w:val="00AC642C"/>
    <w:rsid w:val="00AC6744"/>
    <w:rsid w:val="00AD0B30"/>
    <w:rsid w:val="00AD2D61"/>
    <w:rsid w:val="00AD4690"/>
    <w:rsid w:val="00AD5993"/>
    <w:rsid w:val="00AE20B7"/>
    <w:rsid w:val="00AE3EE8"/>
    <w:rsid w:val="00AE3F74"/>
    <w:rsid w:val="00AE5051"/>
    <w:rsid w:val="00AF400E"/>
    <w:rsid w:val="00AF6A91"/>
    <w:rsid w:val="00B036F5"/>
    <w:rsid w:val="00B04B57"/>
    <w:rsid w:val="00B10D2C"/>
    <w:rsid w:val="00B11FFB"/>
    <w:rsid w:val="00B15E60"/>
    <w:rsid w:val="00B16633"/>
    <w:rsid w:val="00B20D1D"/>
    <w:rsid w:val="00B21E62"/>
    <w:rsid w:val="00B23058"/>
    <w:rsid w:val="00B311BE"/>
    <w:rsid w:val="00B333C6"/>
    <w:rsid w:val="00B356D1"/>
    <w:rsid w:val="00B3637C"/>
    <w:rsid w:val="00B42222"/>
    <w:rsid w:val="00B42AD8"/>
    <w:rsid w:val="00B4610A"/>
    <w:rsid w:val="00B50391"/>
    <w:rsid w:val="00B50F29"/>
    <w:rsid w:val="00B51AA0"/>
    <w:rsid w:val="00B56CDB"/>
    <w:rsid w:val="00B656CA"/>
    <w:rsid w:val="00B65ABA"/>
    <w:rsid w:val="00B66F81"/>
    <w:rsid w:val="00B74EBD"/>
    <w:rsid w:val="00B75175"/>
    <w:rsid w:val="00B767A1"/>
    <w:rsid w:val="00B76BE5"/>
    <w:rsid w:val="00B81279"/>
    <w:rsid w:val="00B82AC9"/>
    <w:rsid w:val="00B87285"/>
    <w:rsid w:val="00B9402C"/>
    <w:rsid w:val="00BA35B3"/>
    <w:rsid w:val="00BA5593"/>
    <w:rsid w:val="00BB0F8A"/>
    <w:rsid w:val="00BB208C"/>
    <w:rsid w:val="00BB2596"/>
    <w:rsid w:val="00BB38CA"/>
    <w:rsid w:val="00BB4E28"/>
    <w:rsid w:val="00BC2476"/>
    <w:rsid w:val="00BC3FE7"/>
    <w:rsid w:val="00BC5299"/>
    <w:rsid w:val="00BC52DC"/>
    <w:rsid w:val="00BD1ACB"/>
    <w:rsid w:val="00BD1C18"/>
    <w:rsid w:val="00BD3075"/>
    <w:rsid w:val="00BE1748"/>
    <w:rsid w:val="00BE1F59"/>
    <w:rsid w:val="00BE3801"/>
    <w:rsid w:val="00BE470C"/>
    <w:rsid w:val="00BE5440"/>
    <w:rsid w:val="00BF140A"/>
    <w:rsid w:val="00BF40AA"/>
    <w:rsid w:val="00BF4D63"/>
    <w:rsid w:val="00BF521B"/>
    <w:rsid w:val="00BF55D6"/>
    <w:rsid w:val="00BF5B6F"/>
    <w:rsid w:val="00BF609A"/>
    <w:rsid w:val="00C04399"/>
    <w:rsid w:val="00C0439B"/>
    <w:rsid w:val="00C064D9"/>
    <w:rsid w:val="00C07E2E"/>
    <w:rsid w:val="00C10E8F"/>
    <w:rsid w:val="00C12F80"/>
    <w:rsid w:val="00C1652F"/>
    <w:rsid w:val="00C1778C"/>
    <w:rsid w:val="00C21FFC"/>
    <w:rsid w:val="00C2469E"/>
    <w:rsid w:val="00C25E20"/>
    <w:rsid w:val="00C3216B"/>
    <w:rsid w:val="00C508AB"/>
    <w:rsid w:val="00C538C8"/>
    <w:rsid w:val="00C53AAB"/>
    <w:rsid w:val="00C55B22"/>
    <w:rsid w:val="00C609FA"/>
    <w:rsid w:val="00C60E6F"/>
    <w:rsid w:val="00C61091"/>
    <w:rsid w:val="00C640F8"/>
    <w:rsid w:val="00C707A6"/>
    <w:rsid w:val="00C70D3F"/>
    <w:rsid w:val="00C726EC"/>
    <w:rsid w:val="00C73D4D"/>
    <w:rsid w:val="00C74588"/>
    <w:rsid w:val="00C7609F"/>
    <w:rsid w:val="00C77B2D"/>
    <w:rsid w:val="00C8061F"/>
    <w:rsid w:val="00C8208B"/>
    <w:rsid w:val="00C83F87"/>
    <w:rsid w:val="00C84138"/>
    <w:rsid w:val="00C857F3"/>
    <w:rsid w:val="00C87C30"/>
    <w:rsid w:val="00C919FB"/>
    <w:rsid w:val="00C91A55"/>
    <w:rsid w:val="00C94045"/>
    <w:rsid w:val="00C9494A"/>
    <w:rsid w:val="00C9532D"/>
    <w:rsid w:val="00CA1042"/>
    <w:rsid w:val="00CA48E0"/>
    <w:rsid w:val="00CA6D2B"/>
    <w:rsid w:val="00CB0DDC"/>
    <w:rsid w:val="00CB118B"/>
    <w:rsid w:val="00CB3098"/>
    <w:rsid w:val="00CB4405"/>
    <w:rsid w:val="00CB4CC4"/>
    <w:rsid w:val="00CB5541"/>
    <w:rsid w:val="00CC2F2F"/>
    <w:rsid w:val="00CC41E9"/>
    <w:rsid w:val="00CC4591"/>
    <w:rsid w:val="00CD5F87"/>
    <w:rsid w:val="00CD62AA"/>
    <w:rsid w:val="00CD62F0"/>
    <w:rsid w:val="00CE5F29"/>
    <w:rsid w:val="00CF02A8"/>
    <w:rsid w:val="00CF5130"/>
    <w:rsid w:val="00CF735F"/>
    <w:rsid w:val="00CF77C6"/>
    <w:rsid w:val="00D01512"/>
    <w:rsid w:val="00D03425"/>
    <w:rsid w:val="00D041B3"/>
    <w:rsid w:val="00D05837"/>
    <w:rsid w:val="00D070D6"/>
    <w:rsid w:val="00D072F3"/>
    <w:rsid w:val="00D11F28"/>
    <w:rsid w:val="00D1309C"/>
    <w:rsid w:val="00D133B3"/>
    <w:rsid w:val="00D14491"/>
    <w:rsid w:val="00D16779"/>
    <w:rsid w:val="00D16C3F"/>
    <w:rsid w:val="00D211DB"/>
    <w:rsid w:val="00D2356B"/>
    <w:rsid w:val="00D27E81"/>
    <w:rsid w:val="00D35A25"/>
    <w:rsid w:val="00D378EE"/>
    <w:rsid w:val="00D4136E"/>
    <w:rsid w:val="00D454A4"/>
    <w:rsid w:val="00D533BA"/>
    <w:rsid w:val="00D6394B"/>
    <w:rsid w:val="00D65F18"/>
    <w:rsid w:val="00D66AB4"/>
    <w:rsid w:val="00D67F6A"/>
    <w:rsid w:val="00D70148"/>
    <w:rsid w:val="00D71646"/>
    <w:rsid w:val="00D73370"/>
    <w:rsid w:val="00D76FAB"/>
    <w:rsid w:val="00D8114B"/>
    <w:rsid w:val="00D85789"/>
    <w:rsid w:val="00D864CB"/>
    <w:rsid w:val="00D869CA"/>
    <w:rsid w:val="00D922A3"/>
    <w:rsid w:val="00D92B7B"/>
    <w:rsid w:val="00D938E6"/>
    <w:rsid w:val="00D97352"/>
    <w:rsid w:val="00DA1EE1"/>
    <w:rsid w:val="00DA62A2"/>
    <w:rsid w:val="00DB06C7"/>
    <w:rsid w:val="00DB4ED5"/>
    <w:rsid w:val="00DB5378"/>
    <w:rsid w:val="00DB7451"/>
    <w:rsid w:val="00DC2AC8"/>
    <w:rsid w:val="00DC5E5B"/>
    <w:rsid w:val="00DD213A"/>
    <w:rsid w:val="00DD5B3B"/>
    <w:rsid w:val="00DD6EE3"/>
    <w:rsid w:val="00DD751A"/>
    <w:rsid w:val="00DF0DD2"/>
    <w:rsid w:val="00DF4D4E"/>
    <w:rsid w:val="00DF5BAE"/>
    <w:rsid w:val="00E00089"/>
    <w:rsid w:val="00E02643"/>
    <w:rsid w:val="00E0339F"/>
    <w:rsid w:val="00E075DD"/>
    <w:rsid w:val="00E10F15"/>
    <w:rsid w:val="00E15F41"/>
    <w:rsid w:val="00E245A8"/>
    <w:rsid w:val="00E26C07"/>
    <w:rsid w:val="00E276E6"/>
    <w:rsid w:val="00E3029F"/>
    <w:rsid w:val="00E30E59"/>
    <w:rsid w:val="00E31537"/>
    <w:rsid w:val="00E33DA6"/>
    <w:rsid w:val="00E34497"/>
    <w:rsid w:val="00E35120"/>
    <w:rsid w:val="00E42DDC"/>
    <w:rsid w:val="00E43EEF"/>
    <w:rsid w:val="00E51CB3"/>
    <w:rsid w:val="00E5293F"/>
    <w:rsid w:val="00E556D1"/>
    <w:rsid w:val="00E56670"/>
    <w:rsid w:val="00E56C8A"/>
    <w:rsid w:val="00E60607"/>
    <w:rsid w:val="00E61EB6"/>
    <w:rsid w:val="00E64853"/>
    <w:rsid w:val="00E64EDD"/>
    <w:rsid w:val="00E65704"/>
    <w:rsid w:val="00E66D61"/>
    <w:rsid w:val="00E71EEF"/>
    <w:rsid w:val="00E7202C"/>
    <w:rsid w:val="00E81222"/>
    <w:rsid w:val="00E8335B"/>
    <w:rsid w:val="00E85507"/>
    <w:rsid w:val="00E95674"/>
    <w:rsid w:val="00E970FB"/>
    <w:rsid w:val="00EA07C1"/>
    <w:rsid w:val="00EA1193"/>
    <w:rsid w:val="00EA45E8"/>
    <w:rsid w:val="00EA6038"/>
    <w:rsid w:val="00EB06B0"/>
    <w:rsid w:val="00EB3CC5"/>
    <w:rsid w:val="00EB467F"/>
    <w:rsid w:val="00EC257F"/>
    <w:rsid w:val="00EC2ABD"/>
    <w:rsid w:val="00EC7F92"/>
    <w:rsid w:val="00ED1579"/>
    <w:rsid w:val="00ED1926"/>
    <w:rsid w:val="00ED1D81"/>
    <w:rsid w:val="00ED1F6E"/>
    <w:rsid w:val="00ED4A23"/>
    <w:rsid w:val="00ED5E68"/>
    <w:rsid w:val="00EE2051"/>
    <w:rsid w:val="00EE6BF6"/>
    <w:rsid w:val="00EF3A12"/>
    <w:rsid w:val="00EF4DA8"/>
    <w:rsid w:val="00EF5AF4"/>
    <w:rsid w:val="00F008C2"/>
    <w:rsid w:val="00F121DC"/>
    <w:rsid w:val="00F1451B"/>
    <w:rsid w:val="00F14852"/>
    <w:rsid w:val="00F16CF8"/>
    <w:rsid w:val="00F2361D"/>
    <w:rsid w:val="00F26256"/>
    <w:rsid w:val="00F269BC"/>
    <w:rsid w:val="00F26DEB"/>
    <w:rsid w:val="00F30F88"/>
    <w:rsid w:val="00F32649"/>
    <w:rsid w:val="00F338A6"/>
    <w:rsid w:val="00F35544"/>
    <w:rsid w:val="00F372D3"/>
    <w:rsid w:val="00F4008D"/>
    <w:rsid w:val="00F409D7"/>
    <w:rsid w:val="00F46E7F"/>
    <w:rsid w:val="00F47173"/>
    <w:rsid w:val="00F540E1"/>
    <w:rsid w:val="00F5717F"/>
    <w:rsid w:val="00F665FB"/>
    <w:rsid w:val="00F66C25"/>
    <w:rsid w:val="00F66E40"/>
    <w:rsid w:val="00F720EC"/>
    <w:rsid w:val="00F721C2"/>
    <w:rsid w:val="00F725BB"/>
    <w:rsid w:val="00F809BF"/>
    <w:rsid w:val="00F81D45"/>
    <w:rsid w:val="00F82B8A"/>
    <w:rsid w:val="00F8612A"/>
    <w:rsid w:val="00F87332"/>
    <w:rsid w:val="00F9131B"/>
    <w:rsid w:val="00F916F5"/>
    <w:rsid w:val="00F94981"/>
    <w:rsid w:val="00FA0DB4"/>
    <w:rsid w:val="00FA13FD"/>
    <w:rsid w:val="00FA315B"/>
    <w:rsid w:val="00FA3865"/>
    <w:rsid w:val="00FA7BFC"/>
    <w:rsid w:val="00FB0EEC"/>
    <w:rsid w:val="00FB3EAD"/>
    <w:rsid w:val="00FB5D8A"/>
    <w:rsid w:val="00FB6960"/>
    <w:rsid w:val="00FB77ED"/>
    <w:rsid w:val="00FB7A77"/>
    <w:rsid w:val="00FC0961"/>
    <w:rsid w:val="00FC688F"/>
    <w:rsid w:val="00FD009F"/>
    <w:rsid w:val="00FD1CA7"/>
    <w:rsid w:val="00FD204F"/>
    <w:rsid w:val="00FD78A7"/>
    <w:rsid w:val="00FD78BC"/>
    <w:rsid w:val="00FD7CDF"/>
    <w:rsid w:val="00FE092A"/>
    <w:rsid w:val="00FE2879"/>
    <w:rsid w:val="00FE2D06"/>
    <w:rsid w:val="00FE7DD3"/>
    <w:rsid w:val="00FF382A"/>
    <w:rsid w:val="00FF5A58"/>
    <w:rsid w:val="00FF5D7C"/>
    <w:rsid w:val="00FF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9644E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pPr>
      <w:spacing w:after="120" w:line="240" w:lineRule="exact"/>
    </w:pPr>
    <w:rPr>
      <w:sz w:val="20"/>
      <w:lang w:val="en-GB"/>
    </w:rPr>
  </w:style>
  <w:style w:type="paragraph" w:customStyle="1" w:styleId="RSCB01ARTAbstract">
    <w:name w:val="RSC B01 ART Abstract"/>
    <w:basedOn w:val="Normal"/>
    <w:pPr>
      <w:spacing w:line="240" w:lineRule="exact"/>
      <w:jc w:val="both"/>
    </w:pPr>
    <w:rPr>
      <w:sz w:val="16"/>
      <w:lang w:val="en-GB"/>
    </w:rPr>
  </w:style>
  <w:style w:type="paragraph" w:customStyle="1" w:styleId="Elencoacolori-Colore11">
    <w:name w:val="Elenco a colori - Colore 11"/>
    <w:basedOn w:val="Normal"/>
    <w:qFormat/>
    <w:pPr>
      <w:ind w:left="720"/>
      <w:contextualSpacing/>
    </w:pPr>
  </w:style>
  <w:style w:type="paragraph" w:customStyle="1" w:styleId="RSCB02ArticleText">
    <w:name w:val="RSC B02 Article Text"/>
    <w:basedOn w:val="Normal"/>
    <w:pPr>
      <w:spacing w:after="0" w:line="240" w:lineRule="exact"/>
      <w:jc w:val="both"/>
    </w:pPr>
    <w:rPr>
      <w:w w:val="108"/>
      <w:sz w:val="18"/>
      <w:szCs w:val="18"/>
      <w:lang w:val="en-GB"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qFormat/>
    <w:pPr>
      <w:spacing w:line="240" w:lineRule="auto"/>
    </w:pPr>
    <w:rPr>
      <w:b/>
      <w:color w:val="4F81BD"/>
      <w:sz w:val="18"/>
      <w:szCs w:val="18"/>
    </w:rPr>
  </w:style>
  <w:style w:type="character" w:customStyle="1" w:styleId="RSCH02PaperAuthorsandBylineChar">
    <w:name w:val="RSC H02 Paper Authors and Byline Char"/>
    <w:rPr>
      <w:rFonts w:cs="Times New Roman"/>
      <w:sz w:val="20"/>
      <w:lang w:val="en-GB"/>
    </w:rPr>
  </w:style>
  <w:style w:type="character" w:customStyle="1" w:styleId="RSCB01ARTAbstractChar">
    <w:name w:val="RSC B01 ART Abstract Char"/>
    <w:rPr>
      <w:sz w:val="16"/>
      <w:lang w:val="en-GB" w:eastAsia="it-IT" w:bidi="x-none"/>
    </w:rPr>
  </w:style>
  <w:style w:type="character" w:styleId="Hyperlink">
    <w:name w:val="Hyperlink"/>
    <w:rPr>
      <w:color w:val="0000FF"/>
      <w:u w:val="single"/>
    </w:rPr>
  </w:style>
  <w:style w:type="character" w:customStyle="1" w:styleId="RSCB02ArticleTextChar">
    <w:name w:val="RSC B02 Article Text Char"/>
    <w:rPr>
      <w:rFonts w:cs="Times New Roman"/>
      <w:w w:val="108"/>
      <w:sz w:val="18"/>
      <w:szCs w:val="18"/>
      <w:lang w:val="en-GB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FB6960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FB6960"/>
    <w:rPr>
      <w:rFonts w:ascii="Calibri" w:eastAsia="Calibri" w:hAnsi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rsid w:val="00FB6960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FB6960"/>
    <w:rPr>
      <w:rFonts w:ascii="Calibri" w:eastAsia="Calibri" w:hAnsi="Calibri"/>
      <w:sz w:val="22"/>
      <w:szCs w:val="22"/>
      <w:lang w:val="en-US"/>
    </w:rPr>
  </w:style>
  <w:style w:type="character" w:styleId="FollowedHyperlink">
    <w:name w:val="FollowedHyperlink"/>
    <w:rsid w:val="00282E8E"/>
    <w:rPr>
      <w:color w:val="800080"/>
      <w:u w:val="single"/>
    </w:rPr>
  </w:style>
  <w:style w:type="character" w:styleId="LineNumber">
    <w:name w:val="line number"/>
    <w:rsid w:val="00AF400E"/>
  </w:style>
  <w:style w:type="character" w:styleId="CommentReference">
    <w:name w:val="annotation reference"/>
    <w:uiPriority w:val="99"/>
    <w:rsid w:val="00864A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64A1A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864A1A"/>
    <w:rPr>
      <w:rFonts w:ascii="Calibri" w:eastAsia="Calibri" w:hAnsi="Calibr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864A1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864A1A"/>
    <w:rPr>
      <w:rFonts w:ascii="Calibri" w:eastAsia="Calibri" w:hAnsi="Calibri"/>
      <w:b/>
      <w:bCs/>
      <w:sz w:val="24"/>
      <w:szCs w:val="24"/>
      <w:lang w:val="en-US"/>
    </w:rPr>
  </w:style>
  <w:style w:type="paragraph" w:styleId="Revision">
    <w:name w:val="Revision"/>
    <w:hidden/>
    <w:rsid w:val="007C718D"/>
    <w:rPr>
      <w:rFonts w:ascii="Calibri" w:eastAsia="Calibri" w:hAnsi="Calibri"/>
      <w:sz w:val="22"/>
      <w:szCs w:val="22"/>
      <w:lang w:val="en-US"/>
    </w:rPr>
  </w:style>
  <w:style w:type="character" w:customStyle="1" w:styleId="FAAuthorInfoSubtitleChar">
    <w:name w:val="FA_Author_Info_Subtitle Char"/>
    <w:link w:val="FAAuthorInfoSubtitle"/>
    <w:locked/>
    <w:rsid w:val="00BA35B3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A35B3"/>
    <w:pPr>
      <w:spacing w:after="240" w:line="480" w:lineRule="auto"/>
      <w:ind w:left="360"/>
    </w:pPr>
    <w:rPr>
      <w:rFonts w:ascii="Times New Roman" w:eastAsia="Times New Roman" w:hAnsi="Times New Roman" w:cs="Times"/>
      <w:sz w:val="24"/>
      <w:szCs w:val="24"/>
      <w:lang w:val="it-IT"/>
    </w:rPr>
  </w:style>
  <w:style w:type="paragraph" w:customStyle="1" w:styleId="TFReferencesSection">
    <w:name w:val="TF_References_Section"/>
    <w:basedOn w:val="Normal"/>
    <w:rsid w:val="00833C37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33C37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833C37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table" w:styleId="TableGrid">
    <w:name w:val="Table Grid"/>
    <w:basedOn w:val="TableNormal"/>
    <w:rsid w:val="00833C37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833C37"/>
  </w:style>
  <w:style w:type="character" w:styleId="PlaceholderText">
    <w:name w:val="Placeholder Text"/>
    <w:basedOn w:val="DefaultParagraphFont"/>
    <w:rsid w:val="00A6039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pPr>
      <w:spacing w:after="120" w:line="240" w:lineRule="exact"/>
    </w:pPr>
    <w:rPr>
      <w:sz w:val="20"/>
      <w:lang w:val="en-GB"/>
    </w:rPr>
  </w:style>
  <w:style w:type="paragraph" w:customStyle="1" w:styleId="RSCB01ARTAbstract">
    <w:name w:val="RSC B01 ART Abstract"/>
    <w:basedOn w:val="Normal"/>
    <w:pPr>
      <w:spacing w:line="240" w:lineRule="exact"/>
      <w:jc w:val="both"/>
    </w:pPr>
    <w:rPr>
      <w:sz w:val="16"/>
      <w:lang w:val="en-GB"/>
    </w:rPr>
  </w:style>
  <w:style w:type="paragraph" w:customStyle="1" w:styleId="Elencoacolori-Colore11">
    <w:name w:val="Elenco a colori - Colore 11"/>
    <w:basedOn w:val="Normal"/>
    <w:qFormat/>
    <w:pPr>
      <w:ind w:left="720"/>
      <w:contextualSpacing/>
    </w:pPr>
  </w:style>
  <w:style w:type="paragraph" w:customStyle="1" w:styleId="RSCB02ArticleText">
    <w:name w:val="RSC B02 Article Text"/>
    <w:basedOn w:val="Normal"/>
    <w:pPr>
      <w:spacing w:after="0" w:line="240" w:lineRule="exact"/>
      <w:jc w:val="both"/>
    </w:pPr>
    <w:rPr>
      <w:w w:val="108"/>
      <w:sz w:val="18"/>
      <w:szCs w:val="18"/>
      <w:lang w:val="en-GB"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qFormat/>
    <w:pPr>
      <w:spacing w:line="240" w:lineRule="auto"/>
    </w:pPr>
    <w:rPr>
      <w:b/>
      <w:color w:val="4F81BD"/>
      <w:sz w:val="18"/>
      <w:szCs w:val="18"/>
    </w:rPr>
  </w:style>
  <w:style w:type="character" w:customStyle="1" w:styleId="RSCH02PaperAuthorsandBylineChar">
    <w:name w:val="RSC H02 Paper Authors and Byline Char"/>
    <w:rPr>
      <w:rFonts w:cs="Times New Roman"/>
      <w:sz w:val="20"/>
      <w:lang w:val="en-GB"/>
    </w:rPr>
  </w:style>
  <w:style w:type="character" w:customStyle="1" w:styleId="RSCB01ARTAbstractChar">
    <w:name w:val="RSC B01 ART Abstract Char"/>
    <w:rPr>
      <w:sz w:val="16"/>
      <w:lang w:val="en-GB" w:eastAsia="it-IT" w:bidi="x-none"/>
    </w:rPr>
  </w:style>
  <w:style w:type="character" w:styleId="Hyperlink">
    <w:name w:val="Hyperlink"/>
    <w:rPr>
      <w:color w:val="0000FF"/>
      <w:u w:val="single"/>
    </w:rPr>
  </w:style>
  <w:style w:type="character" w:customStyle="1" w:styleId="RSCB02ArticleTextChar">
    <w:name w:val="RSC B02 Article Text Char"/>
    <w:rPr>
      <w:rFonts w:cs="Times New Roman"/>
      <w:w w:val="108"/>
      <w:sz w:val="18"/>
      <w:szCs w:val="18"/>
      <w:lang w:val="en-GB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FB6960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FB6960"/>
    <w:rPr>
      <w:rFonts w:ascii="Calibri" w:eastAsia="Calibri" w:hAnsi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rsid w:val="00FB6960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FB6960"/>
    <w:rPr>
      <w:rFonts w:ascii="Calibri" w:eastAsia="Calibri" w:hAnsi="Calibri"/>
      <w:sz w:val="22"/>
      <w:szCs w:val="22"/>
      <w:lang w:val="en-US"/>
    </w:rPr>
  </w:style>
  <w:style w:type="character" w:styleId="FollowedHyperlink">
    <w:name w:val="FollowedHyperlink"/>
    <w:rsid w:val="00282E8E"/>
    <w:rPr>
      <w:color w:val="800080"/>
      <w:u w:val="single"/>
    </w:rPr>
  </w:style>
  <w:style w:type="character" w:styleId="LineNumber">
    <w:name w:val="line number"/>
    <w:rsid w:val="00AF400E"/>
  </w:style>
  <w:style w:type="character" w:styleId="CommentReference">
    <w:name w:val="annotation reference"/>
    <w:uiPriority w:val="99"/>
    <w:rsid w:val="00864A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64A1A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864A1A"/>
    <w:rPr>
      <w:rFonts w:ascii="Calibri" w:eastAsia="Calibri" w:hAnsi="Calibr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864A1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864A1A"/>
    <w:rPr>
      <w:rFonts w:ascii="Calibri" w:eastAsia="Calibri" w:hAnsi="Calibri"/>
      <w:b/>
      <w:bCs/>
      <w:sz w:val="24"/>
      <w:szCs w:val="24"/>
      <w:lang w:val="en-US"/>
    </w:rPr>
  </w:style>
  <w:style w:type="paragraph" w:styleId="Revision">
    <w:name w:val="Revision"/>
    <w:hidden/>
    <w:rsid w:val="007C718D"/>
    <w:rPr>
      <w:rFonts w:ascii="Calibri" w:eastAsia="Calibri" w:hAnsi="Calibri"/>
      <w:sz w:val="22"/>
      <w:szCs w:val="22"/>
      <w:lang w:val="en-US"/>
    </w:rPr>
  </w:style>
  <w:style w:type="character" w:customStyle="1" w:styleId="FAAuthorInfoSubtitleChar">
    <w:name w:val="FA_Author_Info_Subtitle Char"/>
    <w:link w:val="FAAuthorInfoSubtitle"/>
    <w:locked/>
    <w:rsid w:val="00BA35B3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A35B3"/>
    <w:pPr>
      <w:spacing w:after="240" w:line="480" w:lineRule="auto"/>
      <w:ind w:left="360"/>
    </w:pPr>
    <w:rPr>
      <w:rFonts w:ascii="Times New Roman" w:eastAsia="Times New Roman" w:hAnsi="Times New Roman" w:cs="Times"/>
      <w:sz w:val="24"/>
      <w:szCs w:val="24"/>
      <w:lang w:val="it-IT"/>
    </w:rPr>
  </w:style>
  <w:style w:type="paragraph" w:customStyle="1" w:styleId="TFReferencesSection">
    <w:name w:val="TF_References_Section"/>
    <w:basedOn w:val="Normal"/>
    <w:rsid w:val="00833C37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833C37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833C37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table" w:styleId="TableGrid">
    <w:name w:val="Table Grid"/>
    <w:basedOn w:val="TableNormal"/>
    <w:rsid w:val="00833C37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833C37"/>
  </w:style>
  <w:style w:type="character" w:styleId="PlaceholderText">
    <w:name w:val="Placeholder Text"/>
    <w:basedOn w:val="DefaultParagraphFont"/>
    <w:rsid w:val="00A603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2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8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2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3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21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474AB0-E1DE-45BD-91AD-8458D6E20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2</Pages>
  <Words>163</Words>
  <Characters>93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</CharactersWithSpaces>
  <SharedDoc>false</SharedDoc>
  <HLinks>
    <vt:vector size="36" baseType="variant">
      <vt:variant>
        <vt:i4>1245194</vt:i4>
      </vt:variant>
      <vt:variant>
        <vt:i4>0</vt:i4>
      </vt:variant>
      <vt:variant>
        <vt:i4>0</vt:i4>
      </vt:variant>
      <vt:variant>
        <vt:i4>5</vt:i4>
      </vt:variant>
      <vt:variant>
        <vt:lpwstr>mailto:francesco.deangelis@iit.it</vt:lpwstr>
      </vt:variant>
      <vt:variant>
        <vt:lpwstr/>
      </vt:variant>
      <vt:variant>
        <vt:i4>4718675</vt:i4>
      </vt:variant>
      <vt:variant>
        <vt:i4>17112</vt:i4>
      </vt:variant>
      <vt:variant>
        <vt:i4>1025</vt:i4>
      </vt:variant>
      <vt:variant>
        <vt:i4>1</vt:i4>
      </vt:variant>
      <vt:variant>
        <vt:lpwstr>Figure 1</vt:lpwstr>
      </vt:variant>
      <vt:variant>
        <vt:lpwstr/>
      </vt:variant>
      <vt:variant>
        <vt:i4>4915283</vt:i4>
      </vt:variant>
      <vt:variant>
        <vt:i4>19134</vt:i4>
      </vt:variant>
      <vt:variant>
        <vt:i4>1026</vt:i4>
      </vt:variant>
      <vt:variant>
        <vt:i4>1</vt:i4>
      </vt:variant>
      <vt:variant>
        <vt:lpwstr>Figure 2</vt:lpwstr>
      </vt:variant>
      <vt:variant>
        <vt:lpwstr/>
      </vt:variant>
      <vt:variant>
        <vt:i4>4849747</vt:i4>
      </vt:variant>
      <vt:variant>
        <vt:i4>20802</vt:i4>
      </vt:variant>
      <vt:variant>
        <vt:i4>1027</vt:i4>
      </vt:variant>
      <vt:variant>
        <vt:i4>1</vt:i4>
      </vt:variant>
      <vt:variant>
        <vt:lpwstr>Figure 3</vt:lpwstr>
      </vt:variant>
      <vt:variant>
        <vt:lpwstr/>
      </vt:variant>
      <vt:variant>
        <vt:i4>5046355</vt:i4>
      </vt:variant>
      <vt:variant>
        <vt:i4>28015</vt:i4>
      </vt:variant>
      <vt:variant>
        <vt:i4>1028</vt:i4>
      </vt:variant>
      <vt:variant>
        <vt:i4>1</vt:i4>
      </vt:variant>
      <vt:variant>
        <vt:lpwstr>Figure 4</vt:lpwstr>
      </vt:variant>
      <vt:variant>
        <vt:lpwstr/>
      </vt:variant>
      <vt:variant>
        <vt:i4>4980819</vt:i4>
      </vt:variant>
      <vt:variant>
        <vt:i4>29792</vt:i4>
      </vt:variant>
      <vt:variant>
        <vt:i4>1029</vt:i4>
      </vt:variant>
      <vt:variant>
        <vt:i4>1</vt:i4>
      </vt:variant>
      <vt:variant>
        <vt:lpwstr>Figure 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Shalabaeva</dc:creator>
  <cp:lastModifiedBy>Laura Lovato</cp:lastModifiedBy>
  <cp:revision>88</cp:revision>
  <cp:lastPrinted>2016-11-10T15:11:00Z</cp:lastPrinted>
  <dcterms:created xsi:type="dcterms:W3CDTF">2017-03-14T16:04:00Z</dcterms:created>
  <dcterms:modified xsi:type="dcterms:W3CDTF">2017-03-31T08:02:00Z</dcterms:modified>
</cp:coreProperties>
</file>